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6AA092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Variance Inflation Factors for the Vascular Parameters</w:t>
      </w:r>
      <w:bookmarkStart w:id="0" w:name="_GoBack"/>
      <w:bookmarkEnd w:id="0"/>
    </w:p>
    <w:p w14:paraId="5BA7EAE0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1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08"/>
        <w:gridCol w:w="1131"/>
        <w:gridCol w:w="469"/>
        <w:gridCol w:w="469"/>
        <w:gridCol w:w="1042"/>
        <w:gridCol w:w="1008"/>
        <w:gridCol w:w="1131"/>
        <w:gridCol w:w="1005"/>
      </w:tblGrid>
      <w:tr w14:paraId="543C13A9">
        <w:trPr>
          <w:trHeight w:val="382" w:hRule="atLeast"/>
          <w:jc w:val="center"/>
        </w:trPr>
        <w:tc>
          <w:tcPr>
            <w:tcW w:w="3651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1C37C4A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oigt Model</w:t>
            </w:r>
          </w:p>
        </w:tc>
        <w:tc>
          <w:tcPr>
            <w:tcW w:w="4655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383D981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WD Model</w:t>
            </w:r>
          </w:p>
        </w:tc>
      </w:tr>
      <w:tr w14:paraId="4B3F04B3">
        <w:trPr>
          <w:trHeight w:val="335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CB2685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x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9173EA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in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18A94F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an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23F23F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d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113DB7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x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7985B8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in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0BE7CA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an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C82BA3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d</w:t>
            </w:r>
          </w:p>
        </w:tc>
      </w:tr>
      <w:tr w14:paraId="215EDA4D">
        <w:trPr>
          <w:trHeight w:val="744" w:hRule="atLeast"/>
          <w:jc w:val="center"/>
        </w:trPr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A423DD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max</w:t>
            </w:r>
          </w:p>
          <w:p w14:paraId="7300B125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2.82 )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98CCCD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min</w:t>
            </w:r>
          </w:p>
          <w:p w14:paraId="0CF5D820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.89)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70FCA5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mean</w:t>
            </w:r>
          </w:p>
          <w:p w14:paraId="5F99288C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72.66)</w:t>
            </w:r>
          </w:p>
        </w:tc>
        <w:tc>
          <w:tcPr>
            <w:tcW w:w="93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B55E33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sd</w:t>
            </w:r>
          </w:p>
          <w:p w14:paraId="75EB8E1C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2.92)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B7C23A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max</w:t>
            </w:r>
          </w:p>
          <w:p w14:paraId="6CA32739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.48)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24B516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min</w:t>
            </w:r>
          </w:p>
          <w:p w14:paraId="7D43DEBC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.83)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C4D905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mean</w:t>
            </w:r>
          </w:p>
          <w:p w14:paraId="2DC65EEC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99.33)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344FDD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sd</w:t>
            </w:r>
          </w:p>
          <w:p w14:paraId="27E899BE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13.89)</w:t>
            </w:r>
          </w:p>
        </w:tc>
      </w:tr>
      <w:tr w14:paraId="12EF1EFB">
        <w:trPr>
          <w:trHeight w:val="983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EE9925D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1.max</w:t>
            </w:r>
          </w:p>
          <w:p w14:paraId="71A0E42E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8.2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5EB637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1.min</w:t>
            </w:r>
          </w:p>
          <w:p w14:paraId="00813F6A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.9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96A7A67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1.mean</w:t>
            </w:r>
          </w:p>
          <w:p w14:paraId="04E6CAC4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7.53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D7E1F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1.sd</w:t>
            </w:r>
          </w:p>
          <w:p w14:paraId="2BDC3897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3.5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A73BDB7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1.max</w:t>
            </w:r>
          </w:p>
          <w:p w14:paraId="0541EC8D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8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1C933F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1.min</w:t>
            </w:r>
          </w:p>
          <w:p w14:paraId="5C49B04D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.2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1FD60B4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1.mean</w:t>
            </w:r>
          </w:p>
          <w:p w14:paraId="40738DFE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36.8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C1B1062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1.sd</w:t>
            </w:r>
          </w:p>
          <w:p w14:paraId="2550418A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40.33)</w:t>
            </w:r>
          </w:p>
        </w:tc>
      </w:tr>
      <w:tr w14:paraId="0552A405">
        <w:trPr>
          <w:trHeight w:val="983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A844079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2.max</w:t>
            </w:r>
          </w:p>
          <w:p w14:paraId="3EAA5220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0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71D6C52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2.min</w:t>
            </w:r>
          </w:p>
          <w:p w14:paraId="2ED13F56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1.1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C778CE7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2.mean</w:t>
            </w:r>
          </w:p>
          <w:p w14:paraId="0165386A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32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1DA5B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2.sd</w:t>
            </w:r>
          </w:p>
          <w:p w14:paraId="4A92901A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7.4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3AF1FE1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2.max</w:t>
            </w:r>
          </w:p>
          <w:p w14:paraId="2066E896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6.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6F580E9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2.min</w:t>
            </w:r>
          </w:p>
          <w:p w14:paraId="335F29E3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.0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4D6A8A1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2.mean</w:t>
            </w:r>
          </w:p>
          <w:p w14:paraId="1A10070D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7.8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3EB3A09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2.sd</w:t>
            </w:r>
          </w:p>
          <w:p w14:paraId="221E73F1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71.07)</w:t>
            </w:r>
          </w:p>
        </w:tc>
      </w:tr>
      <w:tr w14:paraId="528F9C0E">
        <w:trPr>
          <w:trHeight w:val="983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E6B0186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1.max</w:t>
            </w:r>
          </w:p>
          <w:p w14:paraId="7A2643DF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0.4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06CC2E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1.min</w:t>
            </w:r>
          </w:p>
          <w:p w14:paraId="04D3D875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1.9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E23A884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1.mean</w:t>
            </w:r>
          </w:p>
          <w:p w14:paraId="4904A9A4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33.26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CE2AD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1.sd</w:t>
            </w:r>
          </w:p>
          <w:p w14:paraId="64C0E87A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60.3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7A38429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1.max</w:t>
            </w:r>
          </w:p>
          <w:p w14:paraId="3711EBB1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0.5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58BB420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1.min</w:t>
            </w:r>
          </w:p>
          <w:p w14:paraId="1B8A0CC3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8.5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A186637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1.mean</w:t>
            </w:r>
          </w:p>
          <w:p w14:paraId="3516097F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374.6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9772BD9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1.sd</w:t>
            </w:r>
          </w:p>
          <w:p w14:paraId="5BD9EE16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38.05)</w:t>
            </w:r>
          </w:p>
        </w:tc>
      </w:tr>
      <w:tr w14:paraId="77B43B33">
        <w:trPr>
          <w:trHeight w:val="1022" w:hRule="atLeast"/>
          <w:jc w:val="center"/>
        </w:trPr>
        <w:tc>
          <w:tcPr>
            <w:tcW w:w="104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A62ABA9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2.max</w:t>
            </w:r>
          </w:p>
          <w:p w14:paraId="666065C8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10.72)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B2D9F5F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2.min</w:t>
            </w:r>
          </w:p>
          <w:p w14:paraId="4047C0B3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0.01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BB86DEB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2.mean</w:t>
            </w:r>
          </w:p>
          <w:p w14:paraId="0D5D9083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03.04)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97DB7A6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V2.sd</w:t>
            </w:r>
          </w:p>
          <w:p w14:paraId="46FB2EC6">
            <w:pPr>
              <w:ind w:left="120" w:hanging="120" w:hangingChars="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.93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D3E491B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2.max</w:t>
            </w:r>
          </w:p>
          <w:p w14:paraId="49876F38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6.61)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BC28C16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2.min</w:t>
            </w:r>
          </w:p>
          <w:p w14:paraId="2185128B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7.66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9251D37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2.mean</w:t>
            </w:r>
          </w:p>
          <w:p w14:paraId="6FDE7BBA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75.85)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53D89FA">
            <w:pPr>
              <w:ind w:left="360" w:hanging="360" w:hangingChars="1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2.sd</w:t>
            </w:r>
          </w:p>
          <w:p w14:paraId="64E31BF4">
            <w:pPr>
              <w:ind w:left="360" w:hanging="360" w:hangingChars="15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47.74)</w:t>
            </w:r>
          </w:p>
        </w:tc>
      </w:tr>
    </w:tbl>
    <w:p w14:paraId="630584A9">
      <w:pPr>
        <w:jc w:val="left"/>
        <w:rPr>
          <w:rFonts w:ascii="Times New Roman" w:hAnsi="Times New Roman" w:cs="Times New Roman"/>
          <w:sz w:val="24"/>
        </w:rPr>
      </w:pPr>
    </w:p>
    <w:p w14:paraId="10F4FE1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A VIF value &gt; 5 indicates a concerning degree of multicollinearity, and a value &gt; 10 indicates severe multicollinearity.​​ As demonstrated, all VPs exhibited strong multicollinearity (VIF &gt; 10) except for A'V2.sd. The parameters A'D1.mean and A'D2.mean showed the highest VIF values, indicating the most severe collinearity. VIF, Variance Inflation Factor; VP, Vascular Parameter.​​</w:t>
      </w:r>
    </w:p>
    <w:p w14:paraId="1FBD5A75">
      <w:pPr>
        <w:jc w:val="left"/>
        <w:rPr>
          <w:rFonts w:ascii="Times New Roman" w:hAnsi="Times New Roman" w:cs="Times New Roman"/>
          <w:sz w:val="24"/>
        </w:rPr>
      </w:pPr>
    </w:p>
    <w:p w14:paraId="52D63C46">
      <w:pPr>
        <w:jc w:val="left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F8B"/>
    <w:rsid w:val="002E31C3"/>
    <w:rsid w:val="004010B0"/>
    <w:rsid w:val="0042482B"/>
    <w:rsid w:val="00487523"/>
    <w:rsid w:val="004B2893"/>
    <w:rsid w:val="00503F8B"/>
    <w:rsid w:val="00585399"/>
    <w:rsid w:val="0063797D"/>
    <w:rsid w:val="009B5D17"/>
    <w:rsid w:val="00A7773D"/>
    <w:rsid w:val="00BB31FE"/>
    <w:rsid w:val="00D52EA4"/>
    <w:rsid w:val="00E539FE"/>
    <w:rsid w:val="00ED5F85"/>
    <w:rsid w:val="00EE6358"/>
    <w:rsid w:val="1ABD386F"/>
    <w:rsid w:val="5FAD7357"/>
    <w:rsid w:val="DF2F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明显强调1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992</Characters>
  <Lines>13</Lines>
  <Paragraphs>2</Paragraphs>
  <TotalTime>29</TotalTime>
  <ScaleCrop>false</ScaleCrop>
  <LinksUpToDate>false</LinksUpToDate>
  <CharactersWithSpaces>1155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7:20:00Z</dcterms:created>
  <dc:creator>HF27914</dc:creator>
  <cp:lastModifiedBy>风一样的逗比</cp:lastModifiedBy>
  <dcterms:modified xsi:type="dcterms:W3CDTF">2026-02-07T22:59:1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D2ACD830E9C2B9D580FE0686BA0BA09_42</vt:lpwstr>
  </property>
</Properties>
</file>